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1D1" w:rsidRPr="008F596F" w:rsidRDefault="00E821D1" w:rsidP="00E821D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24CD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9324CD">
        <w:rPr>
          <w:rFonts w:ascii="Times New Roman" w:hAnsi="Times New Roman" w:cs="Times New Roman"/>
          <w:sz w:val="24"/>
          <w:szCs w:val="24"/>
        </w:rPr>
        <w:t>Model performances of the deep-learning TLS classifier for TLS identification and maturation evaluation in the test set at tile-level and in the external test at slide- and patient-level</w:t>
      </w:r>
    </w:p>
    <w:tbl>
      <w:tblPr>
        <w:tblStyle w:val="a3"/>
        <w:tblW w:w="10632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496"/>
        <w:gridCol w:w="1496"/>
        <w:gridCol w:w="1496"/>
        <w:gridCol w:w="1496"/>
        <w:gridCol w:w="1496"/>
        <w:gridCol w:w="1496"/>
      </w:tblGrid>
      <w:tr w:rsidR="0013592A" w:rsidRPr="008F596F" w:rsidTr="002A2272">
        <w:tc>
          <w:tcPr>
            <w:tcW w:w="1656" w:type="dxa"/>
            <w:vMerge w:val="restart"/>
            <w:tcBorders>
              <w:top w:val="single" w:sz="4" w:space="0" w:color="auto"/>
            </w:tcBorders>
          </w:tcPr>
          <w:p w:rsidR="0013592A" w:rsidRPr="008F596F" w:rsidRDefault="0013592A" w:rsidP="00006C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592A" w:rsidRPr="008F596F" w:rsidRDefault="0013592A" w:rsidP="0000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est set of 193 tiles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592A" w:rsidRPr="008F596F" w:rsidRDefault="0013592A" w:rsidP="0000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External test set of 199 slides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592A" w:rsidRPr="008F596F" w:rsidRDefault="0013592A" w:rsidP="00006C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External set of 80 cases</w:t>
            </w:r>
          </w:p>
        </w:tc>
      </w:tr>
      <w:tr w:rsidR="0013592A" w:rsidRPr="008F596F" w:rsidTr="002A2272">
        <w:tc>
          <w:tcPr>
            <w:tcW w:w="1656" w:type="dxa"/>
            <w:vMerge/>
            <w:tcBorders>
              <w:bottom w:val="single" w:sz="4" w:space="0" w:color="auto"/>
            </w:tcBorders>
          </w:tcPr>
          <w:p w:rsidR="0013592A" w:rsidRPr="008F596F" w:rsidRDefault="0013592A" w:rsidP="0013592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13592A" w:rsidRPr="008F596F" w:rsidRDefault="0013592A" w:rsidP="001359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entifica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13592A" w:rsidRPr="008F596F" w:rsidRDefault="0013592A" w:rsidP="001359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ure TLS identifica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13592A" w:rsidRPr="008F596F" w:rsidRDefault="0013592A" w:rsidP="001359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entifica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13592A" w:rsidRPr="008F596F" w:rsidRDefault="0013592A" w:rsidP="001359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ure TLS identifica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13592A" w:rsidRPr="008F596F" w:rsidRDefault="0013592A" w:rsidP="001359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entifica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13592A" w:rsidRPr="008F596F" w:rsidRDefault="0013592A" w:rsidP="001359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ure TLS identification</w:t>
            </w:r>
          </w:p>
        </w:tc>
      </w:tr>
      <w:tr w:rsidR="00FB437F" w:rsidRPr="008F596F" w:rsidTr="003838CB">
        <w:tc>
          <w:tcPr>
            <w:tcW w:w="1656" w:type="dxa"/>
            <w:tcBorders>
              <w:top w:val="single" w:sz="4" w:space="0" w:color="auto"/>
            </w:tcBorders>
          </w:tcPr>
          <w:p w:rsidR="00FB437F" w:rsidRPr="008F596F" w:rsidRDefault="00FB437F" w:rsidP="00FB43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3%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7.9%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0%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%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B437F" w:rsidRPr="008F596F" w:rsidTr="00A954A1">
        <w:tc>
          <w:tcPr>
            <w:tcW w:w="1656" w:type="dxa"/>
          </w:tcPr>
          <w:p w:rsidR="00FB437F" w:rsidRPr="008F596F" w:rsidRDefault="00FB437F" w:rsidP="00FB43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0.0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5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5.9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B437F" w:rsidRPr="008F596F" w:rsidTr="003D042E">
        <w:tc>
          <w:tcPr>
            <w:tcW w:w="1656" w:type="dxa"/>
          </w:tcPr>
          <w:p w:rsidR="00FB437F" w:rsidRPr="008F596F" w:rsidRDefault="00FB437F" w:rsidP="00FB43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3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6.4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5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3.4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B437F" w:rsidRPr="008F596F" w:rsidTr="00304816">
        <w:tc>
          <w:tcPr>
            <w:tcW w:w="1656" w:type="dxa"/>
          </w:tcPr>
          <w:p w:rsidR="00FB437F" w:rsidRPr="008F596F" w:rsidRDefault="00FB437F" w:rsidP="00FB43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7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7. 6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B437F" w:rsidRPr="008F596F" w:rsidTr="00EA4209">
        <w:tc>
          <w:tcPr>
            <w:tcW w:w="1656" w:type="dxa"/>
          </w:tcPr>
          <w:p w:rsidR="00FB437F" w:rsidRPr="008F596F" w:rsidRDefault="00FB437F" w:rsidP="00FB43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6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3.1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5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%</w:t>
            </w:r>
          </w:p>
        </w:tc>
        <w:tc>
          <w:tcPr>
            <w:tcW w:w="1496" w:type="dxa"/>
          </w:tcPr>
          <w:p w:rsidR="00FB437F" w:rsidRPr="008F596F" w:rsidRDefault="00FB437F" w:rsidP="00FB43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7.6%</w:t>
            </w:r>
          </w:p>
        </w:tc>
      </w:tr>
    </w:tbl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F67C83" w:rsidRPr="008F596F" w:rsidRDefault="00F67C83">
      <w:pPr>
        <w:spacing w:line="360" w:lineRule="auto"/>
        <w:rPr>
          <w:rFonts w:ascii="Times New Roman" w:hAnsi="Times New Roman" w:cs="Times New Roman"/>
        </w:rPr>
      </w:pPr>
    </w:p>
    <w:p w:rsidR="00DE4173" w:rsidRPr="002E72A2" w:rsidRDefault="00804118" w:rsidP="002B2C3F">
      <w:pPr>
        <w:widowControl/>
        <w:spacing w:line="360" w:lineRule="auto"/>
        <w:jc w:val="left"/>
        <w:rPr>
          <w:rFonts w:ascii="Times New Roman" w:hAnsi="Times New Roman" w:cs="Times New Roman"/>
          <w:color w:val="00B0F0"/>
          <w:sz w:val="24"/>
          <w:szCs w:val="24"/>
        </w:rPr>
      </w:pPr>
      <w:r w:rsidRPr="008F596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F67C83" w:rsidRPr="008F59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5294" w:rsidRPr="008F596F">
        <w:rPr>
          <w:rFonts w:ascii="Times New Roman" w:hAnsi="Times New Roman" w:cs="Times New Roman"/>
          <w:b/>
          <w:sz w:val="24"/>
          <w:szCs w:val="24"/>
        </w:rPr>
        <w:t>S</w:t>
      </w:r>
      <w:r w:rsidR="002E72A2">
        <w:rPr>
          <w:rFonts w:ascii="Times New Roman" w:hAnsi="Times New Roman" w:cs="Times New Roman"/>
          <w:b/>
          <w:sz w:val="24"/>
          <w:szCs w:val="24"/>
        </w:rPr>
        <w:t>2</w:t>
      </w:r>
      <w:r w:rsidR="008F596F" w:rsidRPr="008F59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7C83" w:rsidRPr="008F596F">
        <w:rPr>
          <w:rFonts w:ascii="Times New Roman" w:hAnsi="Times New Roman" w:cs="Times New Roman"/>
          <w:sz w:val="24"/>
          <w:szCs w:val="24"/>
        </w:rPr>
        <w:t>Univariate Cox regression analysis of association between</w:t>
      </w:r>
      <w:r w:rsidR="00F67C83" w:rsidRPr="008B62AD">
        <w:rPr>
          <w:rFonts w:ascii="Times New Roman" w:hAnsi="Times New Roman" w:cs="Times New Roman"/>
          <w:color w:val="00B0F0"/>
          <w:sz w:val="24"/>
          <w:szCs w:val="24"/>
        </w:rPr>
        <w:t xml:space="preserve"> the density of mature </w:t>
      </w:r>
      <w:r w:rsidR="008B62AD" w:rsidRPr="008B62AD">
        <w:rPr>
          <w:rFonts w:ascii="Times New Roman" w:hAnsi="Times New Roman" w:cs="Times New Roman"/>
          <w:color w:val="00B0F0"/>
          <w:sz w:val="24"/>
          <w:szCs w:val="24"/>
        </w:rPr>
        <w:t xml:space="preserve">and immature </w:t>
      </w:r>
      <w:r w:rsidR="00F67C83" w:rsidRPr="008B62AD">
        <w:rPr>
          <w:rFonts w:ascii="Times New Roman" w:hAnsi="Times New Roman" w:cs="Times New Roman"/>
          <w:color w:val="00B0F0"/>
          <w:sz w:val="24"/>
          <w:szCs w:val="24"/>
        </w:rPr>
        <w:t>TLS</w:t>
      </w:r>
      <w:r w:rsidR="008B62AD" w:rsidRPr="008B62AD">
        <w:rPr>
          <w:rFonts w:ascii="Times New Roman" w:hAnsi="Times New Roman" w:cs="Times New Roman"/>
          <w:color w:val="00B0F0"/>
          <w:sz w:val="24"/>
          <w:szCs w:val="24"/>
        </w:rPr>
        <w:t>s and proportion of mature to total TLSs</w:t>
      </w:r>
      <w:r w:rsidR="00F67C83" w:rsidRPr="008B62A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F67C83" w:rsidRPr="008F596F">
        <w:rPr>
          <w:rFonts w:ascii="Times New Roman" w:hAnsi="Times New Roman" w:cs="Times New Roman"/>
          <w:sz w:val="24"/>
          <w:szCs w:val="24"/>
        </w:rPr>
        <w:t>with overall survival and disease-free survival of 1</w:t>
      </w:r>
      <w:r w:rsidR="008B2263" w:rsidRPr="008F596F">
        <w:rPr>
          <w:rFonts w:ascii="Times New Roman" w:hAnsi="Times New Roman" w:cs="Times New Roman"/>
          <w:sz w:val="24"/>
          <w:szCs w:val="24"/>
        </w:rPr>
        <w:t>41</w:t>
      </w:r>
      <w:r w:rsidR="00F67C83" w:rsidRPr="008F596F">
        <w:rPr>
          <w:rFonts w:ascii="Times New Roman" w:hAnsi="Times New Roman" w:cs="Times New Roman"/>
          <w:sz w:val="24"/>
          <w:szCs w:val="24"/>
        </w:rPr>
        <w:t xml:space="preserve"> </w:t>
      </w:r>
      <w:r w:rsidR="002E72A2">
        <w:rPr>
          <w:rFonts w:ascii="Times New Roman" w:hAnsi="Times New Roman" w:cs="Times New Roman"/>
          <w:color w:val="00B0F0"/>
          <w:sz w:val="24"/>
          <w:szCs w:val="24"/>
        </w:rPr>
        <w:t>TLS-mature</w:t>
      </w:r>
      <w:r w:rsidR="008B62AD" w:rsidRPr="008B62AD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2B2C3F" w:rsidRPr="008B62AD">
        <w:rPr>
          <w:rFonts w:ascii="Times New Roman" w:hAnsi="Times New Roman" w:cs="Times New Roman"/>
          <w:color w:val="00B0F0"/>
          <w:sz w:val="24"/>
          <w:szCs w:val="24"/>
        </w:rPr>
        <w:t xml:space="preserve">ESCC </w:t>
      </w:r>
      <w:r w:rsidR="00F67C83" w:rsidRPr="008B62AD">
        <w:rPr>
          <w:rFonts w:ascii="Times New Roman" w:hAnsi="Times New Roman" w:cs="Times New Roman"/>
          <w:color w:val="00B0F0"/>
          <w:sz w:val="24"/>
          <w:szCs w:val="24"/>
        </w:rPr>
        <w:t xml:space="preserve">patients </w:t>
      </w:r>
      <w:r w:rsidR="00F67C83" w:rsidRPr="008F596F">
        <w:rPr>
          <w:rFonts w:ascii="Times New Roman" w:hAnsi="Times New Roman" w:cs="Times New Roman"/>
          <w:sz w:val="24"/>
          <w:szCs w:val="24"/>
        </w:rPr>
        <w:t xml:space="preserve">from </w:t>
      </w:r>
      <w:r w:rsidR="002E72A2" w:rsidRPr="002E72A2">
        <w:rPr>
          <w:rFonts w:ascii="Times New Roman" w:hAnsi="Times New Roman" w:cs="Times New Roman"/>
          <w:color w:val="00B0F0"/>
          <w:sz w:val="24"/>
          <w:szCs w:val="24"/>
        </w:rPr>
        <w:t>the Center B cohort</w:t>
      </w:r>
    </w:p>
    <w:tbl>
      <w:tblPr>
        <w:tblStyle w:val="a3"/>
        <w:tblW w:w="96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850"/>
        <w:gridCol w:w="1701"/>
        <w:gridCol w:w="1134"/>
        <w:gridCol w:w="851"/>
        <w:gridCol w:w="1559"/>
        <w:gridCol w:w="1134"/>
      </w:tblGrid>
      <w:tr w:rsidR="001D2384" w:rsidRPr="001D2384" w:rsidTr="00E324C8">
        <w:trPr>
          <w:jc w:val="center"/>
        </w:trPr>
        <w:tc>
          <w:tcPr>
            <w:tcW w:w="2411" w:type="dxa"/>
            <w:tcBorders>
              <w:bottom w:val="nil"/>
            </w:tcBorders>
          </w:tcPr>
          <w:p w:rsidR="00DE4173" w:rsidRPr="001D2384" w:rsidRDefault="00F67C83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D238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Variable</w:t>
            </w:r>
          </w:p>
        </w:tc>
        <w:tc>
          <w:tcPr>
            <w:tcW w:w="3685" w:type="dxa"/>
            <w:gridSpan w:val="3"/>
          </w:tcPr>
          <w:p w:rsidR="00DE4173" w:rsidRPr="001D2384" w:rsidRDefault="00F67C83" w:rsidP="002B2C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D238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Overall survival</w:t>
            </w:r>
          </w:p>
        </w:tc>
        <w:tc>
          <w:tcPr>
            <w:tcW w:w="3544" w:type="dxa"/>
            <w:gridSpan w:val="3"/>
          </w:tcPr>
          <w:p w:rsidR="00DE4173" w:rsidRPr="001D2384" w:rsidRDefault="00F67C83" w:rsidP="002B2C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D238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Disease-free survival</w:t>
            </w:r>
          </w:p>
        </w:tc>
      </w:tr>
      <w:tr w:rsidR="001D2384" w:rsidRPr="001D2384" w:rsidTr="001D2384">
        <w:trPr>
          <w:jc w:val="center"/>
        </w:trPr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:rsidR="00DE4173" w:rsidRPr="001D2384" w:rsidRDefault="00DE4173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E4173" w:rsidRPr="001D2384" w:rsidRDefault="00F67C83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D238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E4173" w:rsidRPr="001D2384" w:rsidRDefault="00F67C83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D238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4173" w:rsidRPr="001D2384" w:rsidRDefault="00F67C83" w:rsidP="006355A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</w:rPr>
            </w:pPr>
            <w:r w:rsidRPr="001D2384">
              <w:rPr>
                <w:rFonts w:ascii="Times New Roman" w:hAnsi="Times New Roman" w:cs="Times New Roman"/>
                <w:i/>
                <w:color w:val="00B0F0"/>
                <w:sz w:val="24"/>
                <w:szCs w:val="24"/>
              </w:rPr>
              <w:t>P</w:t>
            </w:r>
            <w:r w:rsidR="002B2C3F" w:rsidRPr="001D2384">
              <w:rPr>
                <w:rFonts w:ascii="Times New Roman" w:hAnsi="Times New Roman" w:cs="Times New Roman"/>
                <w:i/>
                <w:color w:val="00B0F0"/>
                <w:sz w:val="24"/>
                <w:szCs w:val="24"/>
              </w:rPr>
              <w:t xml:space="preserve"> </w:t>
            </w:r>
            <w:r w:rsidR="002B2C3F" w:rsidRPr="001D238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value</w:t>
            </w:r>
            <w:r w:rsidR="000B07A8" w:rsidRPr="001D2384">
              <w:rPr>
                <w:rFonts w:ascii="Times New Roman" w:eastAsia="宋体" w:hAnsi="Times New Roman" w:cs="Times New Roman"/>
                <w:color w:val="00B0F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173" w:rsidRPr="001D2384" w:rsidRDefault="00F67C83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D238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E4173" w:rsidRPr="001D2384" w:rsidRDefault="00F67C83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D238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4173" w:rsidRPr="001D2384" w:rsidRDefault="002B2C3F" w:rsidP="00593C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B0F0"/>
                <w:sz w:val="24"/>
                <w:szCs w:val="24"/>
              </w:rPr>
            </w:pPr>
            <w:r w:rsidRPr="001D2384">
              <w:rPr>
                <w:rFonts w:ascii="Times New Roman" w:hAnsi="Times New Roman" w:cs="Times New Roman"/>
                <w:i/>
                <w:color w:val="00B0F0"/>
                <w:sz w:val="24"/>
                <w:szCs w:val="24"/>
              </w:rPr>
              <w:t xml:space="preserve">P </w:t>
            </w:r>
            <w:r w:rsidRPr="001D238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value</w:t>
            </w:r>
            <w:r w:rsidR="008F596F" w:rsidRPr="001D2384">
              <w:rPr>
                <w:rFonts w:ascii="Times New Roman" w:eastAsia="宋体" w:hAnsi="Times New Roman" w:cs="Times New Roman"/>
                <w:color w:val="00B0F0"/>
                <w:kern w:val="0"/>
                <w:szCs w:val="21"/>
                <w:vertAlign w:val="superscript"/>
              </w:rPr>
              <w:t>†</w:t>
            </w:r>
          </w:p>
        </w:tc>
      </w:tr>
      <w:tr w:rsidR="001D2384" w:rsidRPr="00950818" w:rsidTr="001D2384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:rsidR="00DE4173" w:rsidRPr="00950818" w:rsidRDefault="008B62AD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Mature </w:t>
            </w:r>
            <w:r w:rsidR="00F67C83"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LS density</w:t>
            </w:r>
          </w:p>
        </w:tc>
        <w:tc>
          <w:tcPr>
            <w:tcW w:w="850" w:type="dxa"/>
            <w:tcBorders>
              <w:bottom w:val="nil"/>
            </w:tcBorders>
          </w:tcPr>
          <w:p w:rsidR="00DE4173" w:rsidRPr="00950818" w:rsidRDefault="00E324C8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999</w:t>
            </w:r>
          </w:p>
        </w:tc>
        <w:tc>
          <w:tcPr>
            <w:tcW w:w="1701" w:type="dxa"/>
            <w:tcBorders>
              <w:bottom w:val="nil"/>
            </w:tcBorders>
          </w:tcPr>
          <w:p w:rsidR="00DE4173" w:rsidRPr="00950818" w:rsidRDefault="00F67C83" w:rsidP="00E324C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853</w:t>
            </w: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-</w:t>
            </w:r>
            <w:r w:rsidR="00E324C8"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1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7</w:t>
            </w:r>
            <w:r w:rsidR="00E324C8"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:rsidR="00DE4173" w:rsidRPr="00950818" w:rsidRDefault="00F67C83" w:rsidP="00E324C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988</w:t>
            </w:r>
          </w:p>
        </w:tc>
        <w:tc>
          <w:tcPr>
            <w:tcW w:w="851" w:type="dxa"/>
            <w:tcBorders>
              <w:bottom w:val="nil"/>
            </w:tcBorders>
          </w:tcPr>
          <w:p w:rsidR="00DE4173" w:rsidRPr="00950818" w:rsidRDefault="00F67C83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946</w:t>
            </w:r>
          </w:p>
        </w:tc>
        <w:tc>
          <w:tcPr>
            <w:tcW w:w="1559" w:type="dxa"/>
            <w:tcBorders>
              <w:bottom w:val="nil"/>
            </w:tcBorders>
          </w:tcPr>
          <w:p w:rsidR="00DE4173" w:rsidRPr="00950818" w:rsidRDefault="00F67C83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802</w:t>
            </w: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-</w:t>
            </w:r>
            <w:r w:rsidR="001D2384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1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116</w:t>
            </w:r>
          </w:p>
        </w:tc>
        <w:tc>
          <w:tcPr>
            <w:tcW w:w="1134" w:type="dxa"/>
            <w:tcBorders>
              <w:bottom w:val="nil"/>
            </w:tcBorders>
          </w:tcPr>
          <w:p w:rsidR="00DE4173" w:rsidRPr="00950818" w:rsidRDefault="00F67C83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511</w:t>
            </w:r>
          </w:p>
        </w:tc>
      </w:tr>
      <w:tr w:rsidR="001D2384" w:rsidRPr="00950818" w:rsidTr="001D2384">
        <w:trPr>
          <w:jc w:val="center"/>
        </w:trPr>
        <w:tc>
          <w:tcPr>
            <w:tcW w:w="2411" w:type="dxa"/>
            <w:tcBorders>
              <w:top w:val="nil"/>
              <w:bottom w:val="nil"/>
            </w:tcBorders>
          </w:tcPr>
          <w:p w:rsidR="008B62AD" w:rsidRPr="00950818" w:rsidRDefault="008B62AD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Immature TLS densit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8B62AD" w:rsidRPr="00950818" w:rsidRDefault="00E324C8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98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B62AD" w:rsidRPr="00950818" w:rsidRDefault="00E324C8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9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55</w:t>
            </w:r>
            <w:r w:rsidRPr="0095081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-1.0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B62AD" w:rsidRPr="00950818" w:rsidRDefault="00E324C8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3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B62AD" w:rsidRPr="00950818" w:rsidRDefault="00950818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1.0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B62AD" w:rsidRPr="00950818" w:rsidRDefault="001D2384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97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6</w:t>
            </w: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1.02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B62AD" w:rsidRPr="00950818" w:rsidRDefault="001D2384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876</w:t>
            </w:r>
          </w:p>
        </w:tc>
      </w:tr>
      <w:tr w:rsidR="001D2384" w:rsidRPr="00950818" w:rsidTr="001D2384">
        <w:trPr>
          <w:jc w:val="center"/>
        </w:trPr>
        <w:tc>
          <w:tcPr>
            <w:tcW w:w="2411" w:type="dxa"/>
            <w:tcBorders>
              <w:top w:val="nil"/>
            </w:tcBorders>
          </w:tcPr>
          <w:p w:rsidR="008B62AD" w:rsidRPr="00950818" w:rsidRDefault="008B62AD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Proportion of mature to total TLSs</w:t>
            </w:r>
          </w:p>
        </w:tc>
        <w:tc>
          <w:tcPr>
            <w:tcW w:w="850" w:type="dxa"/>
            <w:tcBorders>
              <w:top w:val="nil"/>
            </w:tcBorders>
          </w:tcPr>
          <w:p w:rsidR="008B62AD" w:rsidRPr="00950818" w:rsidRDefault="00950818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4.568</w:t>
            </w:r>
          </w:p>
        </w:tc>
        <w:tc>
          <w:tcPr>
            <w:tcW w:w="1701" w:type="dxa"/>
            <w:tcBorders>
              <w:top w:val="nil"/>
            </w:tcBorders>
          </w:tcPr>
          <w:p w:rsidR="008B62AD" w:rsidRPr="00950818" w:rsidRDefault="00A81F9B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163</w:t>
            </w: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128.048</w:t>
            </w:r>
          </w:p>
        </w:tc>
        <w:tc>
          <w:tcPr>
            <w:tcW w:w="1134" w:type="dxa"/>
            <w:tcBorders>
              <w:top w:val="nil"/>
            </w:tcBorders>
          </w:tcPr>
          <w:p w:rsidR="008B62AD" w:rsidRPr="00950818" w:rsidRDefault="00A81F9B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372</w:t>
            </w:r>
          </w:p>
        </w:tc>
        <w:tc>
          <w:tcPr>
            <w:tcW w:w="851" w:type="dxa"/>
            <w:tcBorders>
              <w:top w:val="nil"/>
            </w:tcBorders>
          </w:tcPr>
          <w:p w:rsidR="008B62AD" w:rsidRPr="00950818" w:rsidRDefault="001D2384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908</w:t>
            </w:r>
          </w:p>
        </w:tc>
        <w:tc>
          <w:tcPr>
            <w:tcW w:w="1559" w:type="dxa"/>
            <w:tcBorders>
              <w:top w:val="nil"/>
            </w:tcBorders>
          </w:tcPr>
          <w:p w:rsidR="008B62AD" w:rsidRPr="00950818" w:rsidRDefault="001D2384" w:rsidP="002B2C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0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25</w:t>
            </w: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</w:t>
            </w:r>
            <w:r w:rsidR="00950818"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33.516</w:t>
            </w:r>
          </w:p>
        </w:tc>
        <w:tc>
          <w:tcPr>
            <w:tcW w:w="1134" w:type="dxa"/>
            <w:tcBorders>
              <w:top w:val="nil"/>
            </w:tcBorders>
          </w:tcPr>
          <w:p w:rsidR="008B62AD" w:rsidRPr="00950818" w:rsidRDefault="00950818" w:rsidP="009508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950818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0.958</w:t>
            </w:r>
          </w:p>
        </w:tc>
      </w:tr>
    </w:tbl>
    <w:p w:rsidR="000B07A8" w:rsidRPr="008F596F" w:rsidRDefault="008F596F" w:rsidP="00593CA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F596F">
        <w:rPr>
          <w:rFonts w:ascii="Times New Roman" w:eastAsia="宋体" w:hAnsi="Times New Roman" w:cs="Times New Roman"/>
          <w:color w:val="1C1D1E"/>
          <w:kern w:val="0"/>
          <w:szCs w:val="21"/>
          <w:vertAlign w:val="superscript"/>
        </w:rPr>
        <w:t>†</w:t>
      </w:r>
      <w:r w:rsidR="000B07A8" w:rsidRPr="008F596F">
        <w:rPr>
          <w:rFonts w:ascii="Times New Roman" w:hAnsi="Times New Roman" w:cs="Times New Roman"/>
          <w:sz w:val="24"/>
          <w:szCs w:val="24"/>
        </w:rPr>
        <w:t>U</w:t>
      </w:r>
      <w:r w:rsidR="00593CA6" w:rsidRPr="008F596F">
        <w:rPr>
          <w:rFonts w:ascii="Times New Roman" w:hAnsi="Times New Roman" w:cs="Times New Roman"/>
          <w:bCs/>
          <w:sz w:val="24"/>
          <w:szCs w:val="24"/>
        </w:rPr>
        <w:t>nivariate Cox proportional hazards regression.</w:t>
      </w:r>
      <w:r w:rsidR="00593CA6" w:rsidRPr="008F59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2C3F" w:rsidRPr="008F596F" w:rsidRDefault="002B2C3F" w:rsidP="00593CA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F596F">
        <w:rPr>
          <w:rFonts w:ascii="Times New Roman" w:hAnsi="Times New Roman" w:cs="Times New Roman"/>
          <w:sz w:val="24"/>
          <w:szCs w:val="24"/>
        </w:rPr>
        <w:t>ESCC</w:t>
      </w:r>
      <w:r w:rsidR="002C3F99" w:rsidRPr="008F596F">
        <w:rPr>
          <w:rFonts w:ascii="Times New Roman" w:hAnsi="Times New Roman" w:cs="Times New Roman"/>
          <w:sz w:val="24"/>
          <w:szCs w:val="24"/>
        </w:rPr>
        <w:t>:</w:t>
      </w:r>
      <w:r w:rsidR="000B07A8" w:rsidRPr="008F596F">
        <w:rPr>
          <w:rFonts w:ascii="Times New Roman" w:hAnsi="Times New Roman" w:cs="Times New Roman"/>
          <w:sz w:val="24"/>
          <w:szCs w:val="24"/>
        </w:rPr>
        <w:t xml:space="preserve"> </w:t>
      </w:r>
      <w:r w:rsidRPr="008F596F">
        <w:rPr>
          <w:rFonts w:ascii="Times New Roman" w:hAnsi="Times New Roman" w:cs="Times New Roman"/>
          <w:sz w:val="24"/>
          <w:szCs w:val="24"/>
        </w:rPr>
        <w:t>esophageal squamous cell carcinoma; TLS</w:t>
      </w:r>
      <w:r w:rsidR="002C3F99" w:rsidRPr="008F596F">
        <w:rPr>
          <w:rFonts w:ascii="Times New Roman" w:hAnsi="Times New Roman" w:cs="Times New Roman"/>
          <w:sz w:val="24"/>
          <w:szCs w:val="24"/>
        </w:rPr>
        <w:t xml:space="preserve">: </w:t>
      </w:r>
      <w:r w:rsidRPr="008F596F">
        <w:rPr>
          <w:rFonts w:ascii="Times New Roman" w:hAnsi="Times New Roman" w:cs="Times New Roman"/>
          <w:sz w:val="24"/>
          <w:szCs w:val="24"/>
        </w:rPr>
        <w:t xml:space="preserve">tertiary lymphoid structure; </w:t>
      </w:r>
      <w:r w:rsidR="002E72A2" w:rsidRPr="002E72A2">
        <w:rPr>
          <w:rFonts w:ascii="Times New Roman" w:hAnsi="Times New Roman" w:cs="Times New Roman"/>
          <w:color w:val="00B0F0"/>
          <w:sz w:val="24"/>
          <w:szCs w:val="24"/>
        </w:rPr>
        <w:t>Center B</w:t>
      </w:r>
      <w:r w:rsidR="002C3F99" w:rsidRPr="008F596F">
        <w:rPr>
          <w:rFonts w:ascii="Times New Roman" w:hAnsi="Times New Roman" w:cs="Times New Roman"/>
          <w:sz w:val="24"/>
          <w:szCs w:val="24"/>
        </w:rPr>
        <w:t xml:space="preserve">: </w:t>
      </w:r>
      <w:r w:rsidRPr="008F596F">
        <w:rPr>
          <w:rFonts w:ascii="Times New Roman" w:hAnsi="Times New Roman" w:cs="Times New Roman"/>
          <w:sz w:val="24"/>
          <w:szCs w:val="24"/>
        </w:rPr>
        <w:t>Cancer Hospital of Shantou University Medical College; HR</w:t>
      </w:r>
      <w:r w:rsidR="002C3F99" w:rsidRPr="008F596F">
        <w:rPr>
          <w:rFonts w:ascii="Times New Roman" w:hAnsi="Times New Roman" w:cs="Times New Roman"/>
          <w:sz w:val="24"/>
          <w:szCs w:val="24"/>
        </w:rPr>
        <w:t xml:space="preserve">: </w:t>
      </w:r>
      <w:r w:rsidRPr="008F596F">
        <w:rPr>
          <w:rFonts w:ascii="Times New Roman" w:hAnsi="Times New Roman" w:cs="Times New Roman"/>
          <w:sz w:val="24"/>
          <w:szCs w:val="24"/>
        </w:rPr>
        <w:t>hazard ratio; CI</w:t>
      </w:r>
      <w:r w:rsidR="002C3F99" w:rsidRPr="008F596F">
        <w:rPr>
          <w:rFonts w:ascii="Times New Roman" w:hAnsi="Times New Roman" w:cs="Times New Roman"/>
          <w:sz w:val="24"/>
          <w:szCs w:val="24"/>
        </w:rPr>
        <w:t xml:space="preserve">: </w:t>
      </w:r>
      <w:r w:rsidRPr="008F596F">
        <w:rPr>
          <w:rFonts w:ascii="Times New Roman" w:hAnsi="Times New Roman" w:cs="Times New Roman"/>
          <w:sz w:val="24"/>
          <w:szCs w:val="24"/>
        </w:rPr>
        <w:t>confidence interval</w:t>
      </w:r>
      <w:r w:rsidR="00692062" w:rsidRPr="008F596F">
        <w:rPr>
          <w:rFonts w:ascii="Times New Roman" w:hAnsi="Times New Roman" w:cs="Times New Roman"/>
          <w:sz w:val="24"/>
          <w:szCs w:val="24"/>
        </w:rPr>
        <w:t>.</w:t>
      </w:r>
      <w:r w:rsidRPr="008F59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2C3F" w:rsidRPr="008F596F" w:rsidRDefault="002B2C3F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C411DC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411DC" w:rsidRPr="008F596F" w:rsidRDefault="00804118" w:rsidP="00C411DC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F596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C411DC" w:rsidRPr="008F59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5294" w:rsidRPr="008F596F">
        <w:rPr>
          <w:rFonts w:ascii="Times New Roman" w:hAnsi="Times New Roman" w:cs="Times New Roman"/>
          <w:b/>
          <w:sz w:val="24"/>
          <w:szCs w:val="24"/>
        </w:rPr>
        <w:t>S</w:t>
      </w:r>
      <w:r w:rsidR="002E72A2">
        <w:rPr>
          <w:rFonts w:ascii="Times New Roman" w:hAnsi="Times New Roman" w:cs="Times New Roman"/>
          <w:b/>
          <w:sz w:val="24"/>
          <w:szCs w:val="24"/>
        </w:rPr>
        <w:t>3</w:t>
      </w:r>
      <w:r w:rsidR="008F596F" w:rsidRPr="008F59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11DC" w:rsidRPr="008F596F">
        <w:rPr>
          <w:rFonts w:ascii="Times New Roman" w:hAnsi="Times New Roman" w:cs="Times New Roman"/>
          <w:sz w:val="24"/>
          <w:szCs w:val="24"/>
        </w:rPr>
        <w:t xml:space="preserve">ESCC primary tumors used for </w:t>
      </w:r>
      <w:r w:rsidR="00C411DC" w:rsidRPr="008F596F">
        <w:rPr>
          <w:rFonts w:ascii="Times New Roman" w:hAnsi="Times New Roman" w:cs="Times New Roman"/>
          <w:bCs/>
          <w:sz w:val="24"/>
          <w:szCs w:val="24"/>
        </w:rPr>
        <w:t>GeoMX digi</w:t>
      </w:r>
      <w:r w:rsidR="002C3F99" w:rsidRPr="008F596F">
        <w:rPr>
          <w:rFonts w:ascii="Times New Roman" w:hAnsi="Times New Roman" w:cs="Times New Roman"/>
          <w:bCs/>
          <w:sz w:val="24"/>
          <w:szCs w:val="24"/>
        </w:rPr>
        <w:t>tal spatial profiling analysis</w:t>
      </w:r>
    </w:p>
    <w:tbl>
      <w:tblPr>
        <w:tblStyle w:val="a3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883"/>
        <w:gridCol w:w="1102"/>
        <w:gridCol w:w="993"/>
        <w:gridCol w:w="1701"/>
        <w:gridCol w:w="850"/>
        <w:gridCol w:w="851"/>
        <w:gridCol w:w="850"/>
        <w:gridCol w:w="1276"/>
      </w:tblGrid>
      <w:tr w:rsidR="00C411DC" w:rsidRPr="008F596F" w:rsidTr="00C411DC">
        <w:trPr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411DC" w:rsidRPr="008F596F" w:rsidRDefault="00C411DC" w:rsidP="00C411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C411DC" w:rsidRPr="008F596F" w:rsidRDefault="00C411DC" w:rsidP="00C411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C411DC" w:rsidRPr="008F596F" w:rsidRDefault="00C411DC" w:rsidP="00C411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411DC" w:rsidRPr="008F596F" w:rsidRDefault="00C411DC" w:rsidP="00C411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411DC" w:rsidRPr="008F596F" w:rsidRDefault="00C411DC" w:rsidP="00C411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11DC" w:rsidRPr="008F596F" w:rsidRDefault="00C411DC" w:rsidP="00C411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pT-st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11DC" w:rsidRPr="008F596F" w:rsidRDefault="00C411DC" w:rsidP="00C411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pN-st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11DC" w:rsidRPr="008F596F" w:rsidRDefault="00C411DC" w:rsidP="00C411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pM-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11DC" w:rsidRPr="008F596F" w:rsidRDefault="00C411DC" w:rsidP="00C411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LS status</w:t>
            </w:r>
          </w:p>
        </w:tc>
      </w:tr>
      <w:tr w:rsidR="00C411DC" w:rsidRPr="008F596F" w:rsidTr="00C411DC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ature</w:t>
            </w:r>
          </w:p>
        </w:tc>
      </w:tr>
      <w:tr w:rsidR="00C411DC" w:rsidRPr="008F596F" w:rsidTr="00C411DC">
        <w:trPr>
          <w:jc w:val="center"/>
        </w:trPr>
        <w:tc>
          <w:tcPr>
            <w:tcW w:w="99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0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70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5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76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ature</w:t>
            </w:r>
          </w:p>
        </w:tc>
      </w:tr>
      <w:tr w:rsidR="00C411DC" w:rsidRPr="008F596F" w:rsidTr="00C411DC">
        <w:trPr>
          <w:jc w:val="center"/>
        </w:trPr>
        <w:tc>
          <w:tcPr>
            <w:tcW w:w="99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0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70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5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76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ature</w:t>
            </w:r>
          </w:p>
        </w:tc>
      </w:tr>
      <w:tr w:rsidR="00C411DC" w:rsidRPr="008F596F" w:rsidTr="00C411DC">
        <w:trPr>
          <w:jc w:val="center"/>
        </w:trPr>
        <w:tc>
          <w:tcPr>
            <w:tcW w:w="99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0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70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5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76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</w:tr>
      <w:tr w:rsidR="00C411DC" w:rsidRPr="008F596F" w:rsidTr="00C411DC">
        <w:trPr>
          <w:jc w:val="center"/>
        </w:trPr>
        <w:tc>
          <w:tcPr>
            <w:tcW w:w="99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0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70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5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76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</w:tr>
      <w:tr w:rsidR="00C411DC" w:rsidRPr="008F596F" w:rsidTr="00C411DC">
        <w:trPr>
          <w:jc w:val="center"/>
        </w:trPr>
        <w:tc>
          <w:tcPr>
            <w:tcW w:w="99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0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70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5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76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</w:tr>
      <w:tr w:rsidR="00C411DC" w:rsidRPr="008F596F" w:rsidTr="00C411DC">
        <w:trPr>
          <w:jc w:val="center"/>
        </w:trPr>
        <w:tc>
          <w:tcPr>
            <w:tcW w:w="99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0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70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5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76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11DC" w:rsidRPr="008F596F" w:rsidTr="00C411DC">
        <w:trPr>
          <w:jc w:val="center"/>
        </w:trPr>
        <w:tc>
          <w:tcPr>
            <w:tcW w:w="99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0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70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5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76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11DC" w:rsidRPr="008F596F" w:rsidTr="00C411DC">
        <w:trPr>
          <w:jc w:val="center"/>
        </w:trPr>
        <w:tc>
          <w:tcPr>
            <w:tcW w:w="99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02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3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70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51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850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76" w:type="dxa"/>
          </w:tcPr>
          <w:p w:rsidR="00C411DC" w:rsidRPr="008F596F" w:rsidRDefault="00C411DC" w:rsidP="00C41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96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</w:tbl>
    <w:p w:rsidR="00C411DC" w:rsidRPr="008F596F" w:rsidRDefault="000B07A8" w:rsidP="00C411D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F596F">
        <w:rPr>
          <w:rFonts w:ascii="Times New Roman" w:hAnsi="Times New Roman" w:cs="Times New Roman"/>
          <w:sz w:val="24"/>
          <w:szCs w:val="24"/>
        </w:rPr>
        <w:t>ESCC</w:t>
      </w:r>
      <w:r w:rsidR="002C3F99" w:rsidRPr="008F596F">
        <w:rPr>
          <w:rFonts w:ascii="Times New Roman" w:hAnsi="Times New Roman" w:cs="Times New Roman"/>
          <w:sz w:val="24"/>
          <w:szCs w:val="24"/>
        </w:rPr>
        <w:t xml:space="preserve">: </w:t>
      </w:r>
      <w:r w:rsidRPr="008F596F">
        <w:rPr>
          <w:rFonts w:ascii="Times New Roman" w:hAnsi="Times New Roman" w:cs="Times New Roman"/>
          <w:sz w:val="24"/>
          <w:szCs w:val="24"/>
        </w:rPr>
        <w:t>esophageal squamous cell carcinoma.</w:t>
      </w:r>
    </w:p>
    <w:p w:rsidR="00DE4173" w:rsidRDefault="00DE4173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F22EA" w:rsidRPr="009F22EA" w:rsidRDefault="009F22EA" w:rsidP="002B2C3F">
      <w:pPr>
        <w:widowControl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9F22EA" w:rsidRPr="009F2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57F" w:rsidRDefault="00C5057F" w:rsidP="002B2C3F">
      <w:r>
        <w:separator/>
      </w:r>
    </w:p>
  </w:endnote>
  <w:endnote w:type="continuationSeparator" w:id="0">
    <w:p w:rsidR="00C5057F" w:rsidRDefault="00C5057F" w:rsidP="002B2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57F" w:rsidRDefault="00C5057F" w:rsidP="002B2C3F">
      <w:r>
        <w:separator/>
      </w:r>
    </w:p>
  </w:footnote>
  <w:footnote w:type="continuationSeparator" w:id="0">
    <w:p w:rsidR="00C5057F" w:rsidRDefault="00C5057F" w:rsidP="002B2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BC0"/>
    <w:rsid w:val="0001232D"/>
    <w:rsid w:val="000449D9"/>
    <w:rsid w:val="000B07A8"/>
    <w:rsid w:val="0013592A"/>
    <w:rsid w:val="00193971"/>
    <w:rsid w:val="00194F76"/>
    <w:rsid w:val="00196CFD"/>
    <w:rsid w:val="001B2999"/>
    <w:rsid w:val="001D2384"/>
    <w:rsid w:val="00237C56"/>
    <w:rsid w:val="00265D0B"/>
    <w:rsid w:val="002B2C3F"/>
    <w:rsid w:val="002B4793"/>
    <w:rsid w:val="002C3F99"/>
    <w:rsid w:val="002E72A2"/>
    <w:rsid w:val="00345C31"/>
    <w:rsid w:val="003B4827"/>
    <w:rsid w:val="003F4E0E"/>
    <w:rsid w:val="00413E3A"/>
    <w:rsid w:val="00464210"/>
    <w:rsid w:val="004855CD"/>
    <w:rsid w:val="00494256"/>
    <w:rsid w:val="004B17E9"/>
    <w:rsid w:val="004E71F1"/>
    <w:rsid w:val="005234DC"/>
    <w:rsid w:val="00537883"/>
    <w:rsid w:val="00593CA6"/>
    <w:rsid w:val="0062018E"/>
    <w:rsid w:val="006355A2"/>
    <w:rsid w:val="00691D86"/>
    <w:rsid w:val="00692062"/>
    <w:rsid w:val="006C1F9C"/>
    <w:rsid w:val="00707351"/>
    <w:rsid w:val="007567D2"/>
    <w:rsid w:val="00783522"/>
    <w:rsid w:val="00804118"/>
    <w:rsid w:val="008B2263"/>
    <w:rsid w:val="008B62AD"/>
    <w:rsid w:val="008D75DE"/>
    <w:rsid w:val="008F596F"/>
    <w:rsid w:val="00915294"/>
    <w:rsid w:val="009324CD"/>
    <w:rsid w:val="00950818"/>
    <w:rsid w:val="009A0F2C"/>
    <w:rsid w:val="009F22EA"/>
    <w:rsid w:val="00A608C1"/>
    <w:rsid w:val="00A65063"/>
    <w:rsid w:val="00A81F9B"/>
    <w:rsid w:val="00B23002"/>
    <w:rsid w:val="00C239CF"/>
    <w:rsid w:val="00C411DC"/>
    <w:rsid w:val="00C5057F"/>
    <w:rsid w:val="00C52D6D"/>
    <w:rsid w:val="00C87BC0"/>
    <w:rsid w:val="00CD09F5"/>
    <w:rsid w:val="00CE3532"/>
    <w:rsid w:val="00D25591"/>
    <w:rsid w:val="00D60A53"/>
    <w:rsid w:val="00D94C05"/>
    <w:rsid w:val="00DE4173"/>
    <w:rsid w:val="00E324C8"/>
    <w:rsid w:val="00E60FC8"/>
    <w:rsid w:val="00E74198"/>
    <w:rsid w:val="00E821D1"/>
    <w:rsid w:val="00EB1994"/>
    <w:rsid w:val="00ED596F"/>
    <w:rsid w:val="00F638D5"/>
    <w:rsid w:val="00F67C83"/>
    <w:rsid w:val="00FB437F"/>
    <w:rsid w:val="00FD7D13"/>
    <w:rsid w:val="00FE4E0C"/>
    <w:rsid w:val="4530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E1F87"/>
  <w15:docId w15:val="{D51C8C5B-CA9F-4653-9BB2-F7A569FAD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2C3F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2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2C3F"/>
    <w:rPr>
      <w:kern w:val="2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3592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3592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315</Words>
  <Characters>1796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-hp</dc:creator>
  <cp:lastModifiedBy>pc-hp</cp:lastModifiedBy>
  <cp:revision>8</cp:revision>
  <dcterms:created xsi:type="dcterms:W3CDTF">2022-08-21T14:39:00Z</dcterms:created>
  <dcterms:modified xsi:type="dcterms:W3CDTF">2022-08-26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63C876A3554410AA4F26774654B1653</vt:lpwstr>
  </property>
</Properties>
</file>